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emographic and clinical characteristic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male patients wit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 at baseline in each group.</w:t>
      </w:r>
    </w:p>
    <w:tbl>
      <w:tblPr>
        <w:tblW w:w="893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43"/>
        <w:gridCol w:w="2126"/>
        <w:gridCol w:w="1276"/>
        <w:gridCol w:w="992"/>
      </w:tblGrid>
      <w:tr>
        <w:trPr>
          <w:trHeight w:val="510" w:hRule="atLeast"/>
        </w:trPr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-acupuncture group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xibustion group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tistical valu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510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(years), mean ± SD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5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2 ±8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7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83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omitant medication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alaz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/no), 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ight (cm), mean ± S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58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69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59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ight (kg), mean ± S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3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02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Disease dur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5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29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A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3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5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25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DQ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.4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46 ±33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93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S-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61</w:t>
            </w:r>
          </w:p>
        </w:tc>
      </w:tr>
      <w:tr>
        <w:trPr>
          <w:trHeight w:val="510" w:hRule="atLeast"/>
        </w:trPr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S-D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3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92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CD, Crohn’s disease; CDAI, Crohn’s disease activity index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HADS-A, Hospital Anxiety and Depression Scale-Anxiety; HADS-D, Hospital Anxiety and Depression Scale-Depression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BDQ, inflammatory bowel disease questionnaire; SD, standard devi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4:56:00Z</dcterms:created>
  <dc:creator>Administrator</dc:creator>
  <dc:description/>
  <cp:keywords/>
  <dc:language>en-US</dc:language>
  <cp:lastModifiedBy>Think</cp:lastModifiedBy>
  <dcterms:modified xsi:type="dcterms:W3CDTF">2017-10-18T07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6</vt:lpwstr>
  </property>
  <property fmtid="{D5CDD505-2E9C-101B-9397-08002B2CF9AE}" pid="6" name="TitleName">
    <vt:lpwstr>Table 1.DOC</vt:lpwstr>
  </property>
</Properties>
</file>